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37FEA" w14:textId="77777777" w:rsidR="00BF2248" w:rsidRPr="006900CD" w:rsidRDefault="00BF2248" w:rsidP="00BF2248">
      <w:pPr>
        <w:pStyle w:val="berschrift1"/>
        <w:rPr>
          <w:rFonts w:ascii="Times New Roman" w:hAnsi="Times New Roman" w:cs="Times New Roman"/>
          <w:lang w:val="en-US"/>
        </w:rPr>
      </w:pPr>
      <w:r w:rsidRPr="006900CD">
        <w:rPr>
          <w:rFonts w:ascii="Times New Roman" w:hAnsi="Times New Roman" w:cs="Times New Roman"/>
          <w:lang w:val="en-US"/>
        </w:rPr>
        <w:t>Supplementary Data</w:t>
      </w:r>
    </w:p>
    <w:p w14:paraId="19CF14E5" w14:textId="77777777" w:rsidR="00BF2248" w:rsidRPr="006900CD" w:rsidRDefault="00BF2248" w:rsidP="00465F47">
      <w:pPr>
        <w:pStyle w:val="Beschriftung"/>
        <w:rPr>
          <w:rFonts w:ascii="Times New Roman" w:hAnsi="Times New Roman"/>
          <w:b/>
          <w:lang w:val="en-US"/>
        </w:rPr>
      </w:pPr>
      <w:r w:rsidRPr="006900CD">
        <w:rPr>
          <w:rFonts w:ascii="Times New Roman" w:hAnsi="Times New Roman"/>
          <w:lang w:val="en-US"/>
        </w:rPr>
        <w:t>Supplemental Table 1: Results of non-response assessment questionnaire</w:t>
      </w:r>
    </w:p>
    <w:tbl>
      <w:tblPr>
        <w:tblW w:w="14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7"/>
        <w:gridCol w:w="3740"/>
        <w:gridCol w:w="1200"/>
        <w:gridCol w:w="1200"/>
        <w:gridCol w:w="1200"/>
        <w:gridCol w:w="1200"/>
        <w:gridCol w:w="1200"/>
        <w:gridCol w:w="1200"/>
      </w:tblGrid>
      <w:tr w:rsidR="00BF2248" w:rsidRPr="006900CD" w14:paraId="1A73C5FB" w14:textId="77777777" w:rsidTr="00D373A5">
        <w:trPr>
          <w:trHeight w:val="585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614359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>Dichotomized Answers were applicable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182FB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>Question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A7BE5" w14:textId="77777777" w:rsidR="00BF2248" w:rsidRPr="006900CD" w:rsidRDefault="00BF2248" w:rsidP="00D373A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>p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0008A" w14:textId="77777777" w:rsidR="00BF2248" w:rsidRPr="006900CD" w:rsidRDefault="00BF2248" w:rsidP="00D373A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>OR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41B41A" w14:textId="77777777" w:rsidR="00BF2248" w:rsidRPr="006900CD" w:rsidRDefault="00BF2248" w:rsidP="00D373A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>Participants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BA740F5" w14:textId="77777777" w:rsidR="00BF2248" w:rsidRPr="006900CD" w:rsidRDefault="00BF2248" w:rsidP="00D373A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2"/>
                <w:lang w:val="en-US" w:eastAsia="de-DE"/>
              </w:rPr>
              <w:t>Non-Participants</w:t>
            </w:r>
          </w:p>
        </w:tc>
      </w:tr>
      <w:tr w:rsidR="00BF2248" w:rsidRPr="006900CD" w14:paraId="4074BD36" w14:textId="77777777" w:rsidTr="00D373A5">
        <w:trPr>
          <w:trHeight w:val="300"/>
        </w:trPr>
        <w:tc>
          <w:tcPr>
            <w:tcW w:w="3547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7EF2E4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yes / rather no</w:t>
            </w:r>
          </w:p>
        </w:tc>
        <w:tc>
          <w:tcPr>
            <w:tcW w:w="3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90453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feeling affected by the pandemi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67A26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910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EBA89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9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078A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16F1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0546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913395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49</w:t>
            </w:r>
          </w:p>
        </w:tc>
      </w:tr>
      <w:tr w:rsidR="00BF2248" w:rsidRPr="006900CD" w14:paraId="1A48A570" w14:textId="77777777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B918A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B3B90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personal freedo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08FABF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5FC1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9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E5E6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A553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4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452F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90E25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44</w:t>
            </w:r>
          </w:p>
        </w:tc>
      </w:tr>
      <w:tr w:rsidR="00BF2248" w:rsidRPr="006900CD" w14:paraId="2330475E" w14:textId="77777777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F6E22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11440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childcar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E2A581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41FEE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,4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9ADAD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892E0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6ABA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C622C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45</w:t>
            </w:r>
          </w:p>
        </w:tc>
      </w:tr>
      <w:tr w:rsidR="00BF2248" w:rsidRPr="006900CD" w14:paraId="47B0F0E2" w14:textId="77777777" w:rsidTr="00D373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2EA14A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59F1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professional lif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D4606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414FE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,3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632AF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3385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2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65F9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F8E689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57</w:t>
            </w:r>
          </w:p>
        </w:tc>
      </w:tr>
      <w:tr w:rsidR="00BF2248" w:rsidRPr="006900CD" w14:paraId="38A15BB6" w14:textId="77777777" w:rsidTr="00830D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5E325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E27F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family lif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91D17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DFE55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,7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C9D5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F11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750C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EA17D7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35</w:t>
            </w:r>
          </w:p>
        </w:tc>
      </w:tr>
      <w:tr w:rsidR="00BF2248" w:rsidRPr="006900CD" w14:paraId="3C0C817F" w14:textId="77777777" w:rsidTr="00830D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82F55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C9E07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health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75DB1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21F67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8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B6C90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0A85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7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76EF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28031F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80</w:t>
            </w:r>
          </w:p>
        </w:tc>
      </w:tr>
      <w:tr w:rsidR="00BF2248" w:rsidRPr="006900CD" w14:paraId="44E468A2" w14:textId="77777777" w:rsidTr="00830D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0B8AF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yes / rather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9D95B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agreement to general mitigation strategie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45259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F573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,9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23CF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664F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5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C1B0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DA405F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36</w:t>
            </w:r>
          </w:p>
        </w:tc>
      </w:tr>
      <w:tr w:rsidR="00BF2248" w:rsidRPr="006900CD" w14:paraId="316808A0" w14:textId="77777777" w:rsidTr="00830DA5">
        <w:trPr>
          <w:trHeight w:val="300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EECE4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98BB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distancing rules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A16BA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9A69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2,67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E9ADD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5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7FFB5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3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97A0E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5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C208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38</w:t>
            </w:r>
          </w:p>
        </w:tc>
      </w:tr>
      <w:tr w:rsidR="00BF2248" w:rsidRPr="006900CD" w14:paraId="75F7C991" w14:textId="77777777" w:rsidTr="00830D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1F9D17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A79AE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hand hygien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B1201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E8BB3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6,8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23BF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3B984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D2AC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EF988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5</w:t>
            </w:r>
          </w:p>
        </w:tc>
      </w:tr>
      <w:tr w:rsidR="00BF2248" w:rsidRPr="006900CD" w14:paraId="79DDC420" w14:textId="77777777" w:rsidTr="00830DA5">
        <w:trPr>
          <w:trHeight w:val="300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CC6D9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4062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wearing a face mask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C95E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0E5DA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6,1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EB9B4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7229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6395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42BB7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89</w:t>
            </w:r>
          </w:p>
        </w:tc>
      </w:tr>
      <w:tr w:rsidR="00BF2248" w:rsidRPr="006900CD" w14:paraId="475AD409" w14:textId="77777777" w:rsidTr="00830DA5">
        <w:trPr>
          <w:trHeight w:val="345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9E5C0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E6C5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frequent air ventilation in closed room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4DC3F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3E11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51</w:t>
            </w:r>
            <w:r w:rsidRPr="006900C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꙳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4029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3603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E511C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EA44B6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5</w:t>
            </w:r>
          </w:p>
        </w:tc>
      </w:tr>
      <w:tr w:rsidR="00BF2248" w:rsidRPr="006900CD" w14:paraId="417DE7FE" w14:textId="77777777" w:rsidTr="00830D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85268E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necessary / rather not necessary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4BB6D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using the Corona Warn App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71407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80956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,5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B1C4F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9C409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4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27618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954FA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20</w:t>
            </w:r>
          </w:p>
        </w:tc>
      </w:tr>
      <w:tr w:rsidR="00BF2248" w:rsidRPr="006900CD" w14:paraId="4BFB78B9" w14:textId="77777777" w:rsidTr="00830D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9C7B4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yes / rather no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F025B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fear of SARS-CoV-2 infection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3F36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7F8E0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,2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35F66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FA479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1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757653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4902C1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90</w:t>
            </w:r>
          </w:p>
        </w:tc>
      </w:tr>
      <w:tr w:rsidR="00BF2248" w:rsidRPr="006900CD" w14:paraId="3821B569" w14:textId="77777777" w:rsidTr="00830DA5">
        <w:trPr>
          <w:trHeight w:val="315"/>
        </w:trPr>
        <w:tc>
          <w:tcPr>
            <w:tcW w:w="3547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321D5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rather yes / rather no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ACF0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vaccinate child against SARS-CoV-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854BE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E9E4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3,0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CD30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599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8F32E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160DF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68</w:t>
            </w:r>
          </w:p>
        </w:tc>
      </w:tr>
      <w:tr w:rsidR="00BF2248" w:rsidRPr="006900CD" w14:paraId="69D18764" w14:textId="77777777" w:rsidTr="00830DA5">
        <w:trPr>
          <w:trHeight w:val="315"/>
        </w:trPr>
        <w:tc>
          <w:tcPr>
            <w:tcW w:w="354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95557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= 40 y / &gt; 40 y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8B9611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ag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CB24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0,00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65F87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4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F91B7C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8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A0375E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7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78EA64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5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C4BE9D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23</w:t>
            </w:r>
          </w:p>
        </w:tc>
      </w:tr>
      <w:tr w:rsidR="00BF2248" w:rsidRPr="006900CD" w14:paraId="05101C2E" w14:textId="77777777" w:rsidTr="00830D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43F8FF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yes / no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B4172C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birthplace Germany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99FDE" w14:textId="77777777" w:rsidR="00BF2248" w:rsidRPr="00830DA5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830DA5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A6D9E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1,8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02F725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8D01A11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84A690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6B87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49</w:t>
            </w:r>
          </w:p>
        </w:tc>
      </w:tr>
      <w:tr w:rsidR="00BF2248" w:rsidRPr="006900CD" w14:paraId="3AC3729B" w14:textId="77777777" w:rsidTr="00D373A5">
        <w:trPr>
          <w:trHeight w:val="315"/>
        </w:trPr>
        <w:tc>
          <w:tcPr>
            <w:tcW w:w="35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15CDDA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&lt;= 12 y / &gt;= 13 y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7066E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education (years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E6275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3FAB2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0,7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5507D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D8C60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02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F04DB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A386D" w14:textId="77777777" w:rsidR="00BF2248" w:rsidRPr="006900CD" w:rsidRDefault="00BF2248" w:rsidP="00D373A5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>213</w:t>
            </w:r>
          </w:p>
        </w:tc>
      </w:tr>
      <w:tr w:rsidR="00BF2248" w:rsidRPr="006900CD" w14:paraId="0A3F487F" w14:textId="77777777" w:rsidTr="00D373A5">
        <w:trPr>
          <w:trHeight w:val="300"/>
        </w:trPr>
        <w:tc>
          <w:tcPr>
            <w:tcW w:w="144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94F" w14:textId="1D93BB9D" w:rsidR="00465F47" w:rsidRPr="006900CD" w:rsidRDefault="00BF2248" w:rsidP="00465F47">
            <w:pPr>
              <w:spacing w:line="252" w:lineRule="auto"/>
              <w:rPr>
                <w:rFonts w:ascii="Times New Roman" w:hAnsi="Times New Roman"/>
                <w:b/>
                <w:lang w:val="en-US"/>
              </w:rPr>
            </w:pPr>
            <w:r w:rsidRPr="006900CD">
              <w:rPr>
                <w:rFonts w:ascii="Calibri" w:eastAsia="Times New Roman" w:hAnsi="Calibri" w:cs="Calibri"/>
                <w:color w:val="000000"/>
                <w:sz w:val="20"/>
                <w:szCs w:val="22"/>
                <w:lang w:val="en-US" w:eastAsia="de-DE"/>
              </w:rPr>
              <w:t>꙳</w:t>
            </w:r>
            <w:r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 xml:space="preserve"> “Haldane-Anscombe” (HA) correction</w:t>
            </w:r>
            <w:r w:rsidR="00465F47" w:rsidRPr="006900CD"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  <w:t xml:space="preserve"> </w:t>
            </w:r>
            <w:r w:rsidR="00465F47" w:rsidRPr="006900CD">
              <w:rPr>
                <w:rFonts w:ascii="Times New Roman" w:eastAsia="Times New Roman" w:hAnsi="Times New Roman"/>
                <w:noProof/>
                <w:color w:val="000000"/>
                <w:sz w:val="20"/>
                <w:szCs w:val="22"/>
                <w:lang w:val="en-US" w:eastAsia="de-DE"/>
              </w:rPr>
              <w:t>[1,2]</w:t>
            </w:r>
          </w:p>
          <w:p w14:paraId="50709635" w14:textId="77777777" w:rsidR="00BF2248" w:rsidRPr="006900CD" w:rsidRDefault="00BF2248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</w:p>
        </w:tc>
      </w:tr>
      <w:tr w:rsidR="00465F47" w:rsidRPr="006900CD" w14:paraId="29305998" w14:textId="77777777" w:rsidTr="00D373A5">
        <w:trPr>
          <w:trHeight w:val="300"/>
        </w:trPr>
        <w:tc>
          <w:tcPr>
            <w:tcW w:w="1448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CF06D" w14:textId="77777777" w:rsidR="00465F47" w:rsidRPr="006900CD" w:rsidRDefault="00465F47" w:rsidP="00D373A5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2"/>
                <w:lang w:val="en-US" w:eastAsia="de-DE"/>
              </w:rPr>
            </w:pPr>
          </w:p>
        </w:tc>
      </w:tr>
    </w:tbl>
    <w:p w14:paraId="3EE9E772" w14:textId="77777777" w:rsidR="00465F47" w:rsidRPr="006900CD" w:rsidRDefault="00465F47" w:rsidP="00465F47">
      <w:pPr>
        <w:pStyle w:val="EndNoteBibliography"/>
        <w:rPr>
          <w:rFonts w:ascii="Times New Roman" w:hAnsi="Times New Roman" w:cs="Times New Roman"/>
        </w:rPr>
      </w:pPr>
    </w:p>
    <w:p w14:paraId="2E60E857" w14:textId="77777777" w:rsidR="00465F47" w:rsidRPr="006900CD" w:rsidRDefault="00465F47" w:rsidP="00465F4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CD">
        <w:rPr>
          <w:rFonts w:ascii="Times New Roman" w:hAnsi="Times New Roman" w:cs="Times New Roman"/>
        </w:rPr>
        <w:t xml:space="preserve">1. Haldane, J.B., </w:t>
      </w:r>
      <w:r w:rsidRPr="006900CD">
        <w:rPr>
          <w:rFonts w:ascii="Times New Roman" w:hAnsi="Times New Roman" w:cs="Times New Roman"/>
          <w:i/>
        </w:rPr>
        <w:t>The estimation and significance of the logarithm of a ratio of frequencies.</w:t>
      </w:r>
      <w:r w:rsidRPr="006900CD">
        <w:rPr>
          <w:rFonts w:ascii="Times New Roman" w:hAnsi="Times New Roman" w:cs="Times New Roman"/>
        </w:rPr>
        <w:t xml:space="preserve"> Ann Hum Genet, 1956. </w:t>
      </w:r>
      <w:r w:rsidRPr="006900CD">
        <w:rPr>
          <w:rFonts w:ascii="Times New Roman" w:hAnsi="Times New Roman" w:cs="Times New Roman"/>
          <w:b/>
        </w:rPr>
        <w:t>20</w:t>
      </w:r>
      <w:r w:rsidRPr="006900CD">
        <w:rPr>
          <w:rFonts w:ascii="Times New Roman" w:hAnsi="Times New Roman" w:cs="Times New Roman"/>
        </w:rPr>
        <w:t>(4): p. 309-11.</w:t>
      </w:r>
    </w:p>
    <w:p w14:paraId="56BE28F9" w14:textId="77777777" w:rsidR="006040C9" w:rsidRPr="006900CD" w:rsidRDefault="00465F47" w:rsidP="00465F4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00CD">
        <w:rPr>
          <w:rFonts w:ascii="Times New Roman" w:hAnsi="Times New Roman" w:cs="Times New Roman"/>
        </w:rPr>
        <w:t xml:space="preserve">2. Anscombe, F.J., </w:t>
      </w:r>
      <w:r w:rsidRPr="006900CD">
        <w:rPr>
          <w:rFonts w:ascii="Times New Roman" w:hAnsi="Times New Roman" w:cs="Times New Roman"/>
          <w:i/>
        </w:rPr>
        <w:t>On Estimating Binomial Response Relations.</w:t>
      </w:r>
      <w:r w:rsidRPr="006900CD">
        <w:rPr>
          <w:rFonts w:ascii="Times New Roman" w:hAnsi="Times New Roman" w:cs="Times New Roman"/>
        </w:rPr>
        <w:t xml:space="preserve"> Biometrika, 1956. </w:t>
      </w:r>
      <w:r w:rsidRPr="006900CD">
        <w:rPr>
          <w:rFonts w:ascii="Times New Roman" w:hAnsi="Times New Roman" w:cs="Times New Roman"/>
          <w:b/>
        </w:rPr>
        <w:t>43</w:t>
      </w:r>
      <w:r w:rsidRPr="006900CD">
        <w:rPr>
          <w:rFonts w:ascii="Times New Roman" w:hAnsi="Times New Roman" w:cs="Times New Roman"/>
        </w:rPr>
        <w:t>(3/4).</w:t>
      </w:r>
    </w:p>
    <w:sectPr w:rsidR="006040C9" w:rsidRPr="006900CD" w:rsidSect="00BF22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248"/>
    <w:rsid w:val="00313505"/>
    <w:rsid w:val="00465F47"/>
    <w:rsid w:val="006900CD"/>
    <w:rsid w:val="00830DA5"/>
    <w:rsid w:val="00905D4E"/>
    <w:rsid w:val="00A37A5D"/>
    <w:rsid w:val="00BF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22CFD"/>
  <w15:chartTrackingRefBased/>
  <w15:docId w15:val="{12389477-0156-48E2-A8CE-923315D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2248"/>
    <w:pPr>
      <w:spacing w:after="0" w:line="360" w:lineRule="auto"/>
    </w:pPr>
    <w:rPr>
      <w:rFonts w:eastAsiaTheme="minorEastAsia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224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224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rsid w:val="00BF22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Standard"/>
    <w:link w:val="EndNoteBibliographyZchn"/>
    <w:rsid w:val="00465F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5F47"/>
    <w:rPr>
      <w:rFonts w:ascii="Calibri" w:eastAsiaTheme="minorEastAsia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Anna Dr.med.</dc:creator>
  <cp:keywords/>
  <dc:description/>
  <cp:lastModifiedBy>Kuhlmann, Pia</cp:lastModifiedBy>
  <cp:revision>2</cp:revision>
  <dcterms:created xsi:type="dcterms:W3CDTF">2022-05-23T20:33:00Z</dcterms:created>
  <dcterms:modified xsi:type="dcterms:W3CDTF">2022-05-23T20:33:00Z</dcterms:modified>
</cp:coreProperties>
</file>